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3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6"/>
        <w:gridCol w:w="1661"/>
        <w:gridCol w:w="848"/>
        <w:gridCol w:w="1408"/>
        <w:gridCol w:w="163"/>
        <w:gridCol w:w="809"/>
        <w:gridCol w:w="1688"/>
        <w:gridCol w:w="848"/>
        <w:gridCol w:w="1327"/>
      </w:tblGrid>
      <w:tr>
        <w:trPr>
          <w:trHeight w:val="300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4703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Trakehne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67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Holsteiner</w:t>
            </w:r>
          </w:p>
        </w:tc>
      </w:tr>
      <w:tr>
        <w:trPr>
          <w:trHeight w:val="885" w:hRule="atLeast"/>
        </w:trPr>
        <w:tc>
          <w:tcPr>
            <w:tcW w:w="7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CA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NP-position base pairs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iHS</w:t>
            </w:r>
          </w:p>
        </w:tc>
        <w:tc>
          <w:tcPr>
            <w:tcW w:w="1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-log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(p-value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CA</w:t>
            </w:r>
          </w:p>
        </w:tc>
        <w:tc>
          <w:tcPr>
            <w:tcW w:w="1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NP-position base pairs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iHS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-log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(p-value)</w:t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66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5,768,895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55</w:t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.2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7</w:t>
            </w:r>
          </w:p>
        </w:tc>
        <w:tc>
          <w:tcPr>
            <w:tcW w:w="168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3,169,975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.91</w:t>
            </w:r>
          </w:p>
        </w:tc>
        <w:tc>
          <w:tcPr>
            <w:tcW w:w="13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04</w:t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9,143,31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22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6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7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3,175,86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.9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04</w:t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66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9,143,502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22</w:t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6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7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3,176,167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.91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04</w:t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9,143,50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22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6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166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9,746,984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09</w:t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3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8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9,758,616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.98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1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703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Hanoveria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67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Oldenburger</w:t>
            </w:r>
          </w:p>
        </w:tc>
      </w:tr>
      <w:tr>
        <w:trPr>
          <w:trHeight w:val="885" w:hRule="atLeast"/>
        </w:trPr>
        <w:tc>
          <w:tcPr>
            <w:tcW w:w="7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CA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NP-position base pairs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iHS</w:t>
            </w:r>
          </w:p>
        </w:tc>
        <w:tc>
          <w:tcPr>
            <w:tcW w:w="1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-log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(p-value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CA</w:t>
            </w:r>
          </w:p>
        </w:tc>
        <w:tc>
          <w:tcPr>
            <w:tcW w:w="1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NP-position base pairs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iHS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-log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(p-value)</w:t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66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21,759,945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.98</w:t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1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68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28,778,389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3.92</w:t>
            </w:r>
          </w:p>
        </w:tc>
        <w:tc>
          <w:tcPr>
            <w:tcW w:w="13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05</w:t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28,778,38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4.1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3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28,801,48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.9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09</w:t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66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28,801,482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16</w:t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5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68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28,829,558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4.01</w:t>
            </w:r>
          </w:p>
        </w:tc>
        <w:tc>
          <w:tcPr>
            <w:tcW w:w="13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22</w:t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28,829,55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4.1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5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7,759,89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0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29</w:t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66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0,177,232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04</w:t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2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68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8,481,053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.97</w:t>
            </w:r>
          </w:p>
        </w:tc>
        <w:tc>
          <w:tcPr>
            <w:tcW w:w="13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15</w:t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8,718,66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29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7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9,162,81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2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58</w:t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66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8,722,881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.98</w:t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1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68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9,266,776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09</w:t>
            </w:r>
          </w:p>
        </w:tc>
        <w:tc>
          <w:tcPr>
            <w:tcW w:w="13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37</w:t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9,083,01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04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2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,965,26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5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.22</w:t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66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9,162,818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19</w:t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5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68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4,310,388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.99</w:t>
            </w:r>
          </w:p>
        </w:tc>
        <w:tc>
          <w:tcPr>
            <w:tcW w:w="13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17</w:t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9,266,77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.9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1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6,091,73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0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22</w:t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66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,965,265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29</w:t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7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68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6,091,813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01</w:t>
            </w:r>
          </w:p>
        </w:tc>
        <w:tc>
          <w:tcPr>
            <w:tcW w:w="13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22</w:t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6,091,73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47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.1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7,504,41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3.9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12</w:t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66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6,091,813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47</w:t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.1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68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8,006,134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01</w:t>
            </w:r>
          </w:p>
        </w:tc>
        <w:tc>
          <w:tcPr>
            <w:tcW w:w="13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22</w:t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6,095,70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12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4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9,673,37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6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.55</w:t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66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7,455,561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28</w:t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7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9,673,699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3.94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09</w:t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8,448,17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00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1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66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8,448,561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00</w:t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1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9,079,16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4.1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4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66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9,190,415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4.16</w:t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5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9,190,56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4.19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5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66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0,181,845</w:t>
            </w:r>
          </w:p>
        </w:tc>
        <w:tc>
          <w:tcPr>
            <w:tcW w:w="8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11</w:t>
            </w:r>
          </w:p>
        </w:tc>
        <w:tc>
          <w:tcPr>
            <w:tcW w:w="14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4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0,228,735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4.07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3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2T10:31:00Z</dcterms:created>
  <dc:creator>Nolte, Wietje</dc:creator>
  <dc:description/>
  <cp:keywords/>
  <dc:language>en-US</dc:language>
  <cp:lastModifiedBy>Wietje</cp:lastModifiedBy>
  <dcterms:modified xsi:type="dcterms:W3CDTF">2019-02-21T14:21:00Z</dcterms:modified>
  <cp:revision>5</cp:revision>
  <dc:subject/>
  <dc:title/>
</cp:coreProperties>
</file>